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B79AC" w:rsidRPr="00835A58" w:rsidRDefault="004B79AC" w:rsidP="004B79AC">
      <w:pPr>
        <w:pStyle w:val="HTMLPreformatted"/>
        <w:wordWrap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>S6 Table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835A58">
        <w:rPr>
          <w:rFonts w:ascii="Times New Roman" w:hAnsi="Times New Roman" w:cs="Times New Roman"/>
          <w:color w:val="000000" w:themeColor="text1"/>
          <w:sz w:val="22"/>
          <w:szCs w:val="22"/>
        </w:rPr>
        <w:t>Genes differentially regulated during growth related to energy generation.  Differential expression was defined as transcripts with adjusted p-values &lt;0.05 and absolute value of log2 fold change &gt;1 for these comparisons. </w:t>
      </w:r>
    </w:p>
    <w:p w:rsidR="004B79AC" w:rsidRPr="00835A58" w:rsidRDefault="004B79AC" w:rsidP="004B79AC">
      <w:pPr>
        <w:pStyle w:val="HTMLPreformatted"/>
        <w:wordWrap w:val="0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4417"/>
        <w:gridCol w:w="772"/>
        <w:gridCol w:w="976"/>
        <w:gridCol w:w="976"/>
        <w:gridCol w:w="977"/>
      </w:tblGrid>
      <w:tr w:rsidR="004B79AC" w:rsidRPr="00835A58" w:rsidTr="00814D25">
        <w:trPr>
          <w:trHeight w:val="530"/>
        </w:trPr>
        <w:tc>
          <w:tcPr>
            <w:tcW w:w="1232" w:type="dxa"/>
            <w:vMerge w:val="restart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ID</w:t>
            </w:r>
          </w:p>
        </w:tc>
        <w:tc>
          <w:tcPr>
            <w:tcW w:w="4572" w:type="dxa"/>
            <w:vMerge w:val="restart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notation</w:t>
            </w:r>
          </w:p>
        </w:tc>
        <w:tc>
          <w:tcPr>
            <w:tcW w:w="777" w:type="dxa"/>
            <w:vMerge w:val="restart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 name</w:t>
            </w:r>
          </w:p>
        </w:tc>
        <w:tc>
          <w:tcPr>
            <w:tcW w:w="2995" w:type="dxa"/>
            <w:gridSpan w:val="3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ld change in transcripts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Merge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572" w:type="dxa"/>
            <w:vMerge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77" w:type="dxa"/>
            <w:vMerge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E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357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ucokinase (EC 2.7.1.2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19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45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5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693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ucose-6-phosphate isomerase (EC 5.3.1.9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45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7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5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3694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ucose-6-phosphate isomerase (EC 5.3.1.9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34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4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8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086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fructokinase class II (EC 2.7.1.11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16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6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04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346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-phosphofructokinase (EC 2.7.1.11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08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07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67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096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ructose-1,6-bisphosphatase,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lpX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ype (EC 3.1.3.11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4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5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11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84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ructose-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sphosphatealdol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class II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22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34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03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022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AD-dependent glyceraldehyde-3-phosphate dehydrogenase (EC 1.2.1.12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471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79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41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584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-ketobutyrate formate-lyase (EC 2.3.1.-) / Pyruvate formate-lyase (EC 2.3.1.5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71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3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149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993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(EC 2.3.1.5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28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87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1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43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(EC 2.3.1.5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4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85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87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296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(EC 2.3.1.5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1.848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2.473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297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activating enzyme (EC 1.97.1.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732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1.429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1.982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992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activating enzyme (EC 1.97.1.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1.669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4.498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0.166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42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activating enzyme (EC 1.97.1.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123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2.288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697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288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yruvate formate-lyase activating enzyme (EC 1.97.1.4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546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1.652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0.086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4087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 dehydrogenase H (EC 1.2.1.2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600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5.075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2.652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347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 dehydrogenase N gamma subunit (EC 1.2.1.2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101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1.197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0.102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348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 dehydrogenase N beta subunit (EC 1.2.1.2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2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838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0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2349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 dehydrogenase N alpha subunit (EC 1.2.1.2) (selenocysteine-containing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091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2.704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0.180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Entcl_1432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osphate acetyltransferase (EC 2.3.1.8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1.408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2.819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835A58">
              <w:rPr>
                <w:rFonts w:ascii="Times New Roman" w:eastAsia="Times New Roman" w:hAnsi="Times New Roman" w:cs="Times New Roman"/>
                <w:color w:val="000000" w:themeColor="text1"/>
              </w:rPr>
              <w:t>-0.474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583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pionate kinase (EC 2.7.2.15) / Acetate kinase (EC 2.7.2.1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27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81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0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1433</w:t>
            </w:r>
          </w:p>
        </w:tc>
        <w:tc>
          <w:tcPr>
            <w:tcW w:w="4572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etate kinase (EC 2.7.2.1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4</w:t>
            </w:r>
          </w:p>
        </w:tc>
        <w:tc>
          <w:tcPr>
            <w:tcW w:w="998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674</w:t>
            </w:r>
          </w:p>
        </w:tc>
        <w:tc>
          <w:tcPr>
            <w:tcW w:w="999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566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76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transcriptional activator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hlA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23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41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39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77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F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genasemetallocenter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ssembly protein 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E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04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441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039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78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F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genasemetallocenter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ssembly protein 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D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58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63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75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79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F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genasemetallocenter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ssembly protein 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C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40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670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44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0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F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hydrogenase nickel incorporation-associated protein 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B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60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89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847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1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F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hydrogenase nickel incorporation protein 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A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952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7.137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61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2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regulatory protein 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cA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530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719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533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3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bunit 2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highlight w:val="yellow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ycB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631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407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854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4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bunit 3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hycC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086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6.068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935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5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bunit 4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cD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783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963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890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6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bunit 5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cE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35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406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53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7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,Fe</w:t>
            </w:r>
            <w:proofErr w:type="spellEnd"/>
            <w:proofErr w:type="gram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hydrogenase III medium subunit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cF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7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401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106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8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matehydrogenlyas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ubunit 7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cG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41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890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195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89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genase-4 component J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eading3"/>
              <w:jc w:val="both"/>
              <w:outlineLvl w:val="2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835A58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hyfG</w:t>
            </w:r>
            <w:proofErr w:type="spellEnd"/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414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3.751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319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90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enzyme F420 hydrogenase maturation protease (EC 3.4.24.-)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257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482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355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94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-S-cluster-containing hydrogenase components 2</w:t>
            </w:r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160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5.852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46</w:t>
            </w:r>
          </w:p>
        </w:tc>
      </w:tr>
      <w:tr w:rsidR="004B79AC" w:rsidRPr="00835A58" w:rsidTr="00814D25">
        <w:trPr>
          <w:trHeight w:val="530"/>
        </w:trPr>
        <w:tc>
          <w:tcPr>
            <w:tcW w:w="123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tcl_0995</w:t>
            </w:r>
          </w:p>
        </w:tc>
        <w:tc>
          <w:tcPr>
            <w:tcW w:w="4572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Fe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]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drogenasemetallocenter</w:t>
            </w:r>
            <w:proofErr w:type="spellEnd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ssembly protein </w:t>
            </w:r>
            <w:proofErr w:type="spellStart"/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F</w:t>
            </w:r>
            <w:proofErr w:type="spellEnd"/>
          </w:p>
        </w:tc>
        <w:tc>
          <w:tcPr>
            <w:tcW w:w="777" w:type="dxa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666</w:t>
            </w:r>
          </w:p>
        </w:tc>
        <w:tc>
          <w:tcPr>
            <w:tcW w:w="998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4.998</w:t>
            </w:r>
          </w:p>
        </w:tc>
        <w:tc>
          <w:tcPr>
            <w:tcW w:w="999" w:type="dxa"/>
            <w:vAlign w:val="bottom"/>
          </w:tcPr>
          <w:p w:rsidR="004B79AC" w:rsidRPr="00835A58" w:rsidRDefault="004B79AC" w:rsidP="00814D25">
            <w:pPr>
              <w:pStyle w:val="HTMLPreformatted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35A5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2.214</w:t>
            </w:r>
          </w:p>
        </w:tc>
      </w:tr>
    </w:tbl>
    <w:p w:rsidR="004B79AC" w:rsidRPr="00835A58" w:rsidRDefault="004B79AC" w:rsidP="004B79AC">
      <w:pPr>
        <w:spacing w:line="240" w:lineRule="auto"/>
        <w:contextualSpacing/>
        <w:jc w:val="both"/>
        <w:rPr>
          <w:rFonts w:ascii="Times New Roman" w:hAnsi="Times New Roman" w:cs="Times New Roman"/>
          <w:color w:val="000000" w:themeColor="text1"/>
        </w:rPr>
      </w:pPr>
    </w:p>
    <w:p w:rsidR="004B79AC" w:rsidRPr="00835A58" w:rsidRDefault="004B79AC" w:rsidP="004B79AC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4B79AC" w:rsidRPr="00835A58" w:rsidRDefault="004B79AC" w:rsidP="004B79AC">
      <w:pPr>
        <w:jc w:val="both"/>
        <w:rPr>
          <w:rFonts w:ascii="Times New Roman" w:hAnsi="Times New Roman" w:cs="Times New Roman"/>
          <w:color w:val="000000" w:themeColor="text1"/>
        </w:rPr>
      </w:pP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9AC"/>
    <w:rsid w:val="003E1E63"/>
    <w:rsid w:val="004B79AC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DF5DC-CEB7-44CC-A7F8-9B7E71D66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79AC"/>
    <w:pPr>
      <w:spacing w:after="200" w:line="276" w:lineRule="auto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79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B79AC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59"/>
    <w:rsid w:val="004B79A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B79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79A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10:11:00Z</dcterms:created>
  <dcterms:modified xsi:type="dcterms:W3CDTF">2017-10-10T10:11:00Z</dcterms:modified>
</cp:coreProperties>
</file>